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54134" w14:textId="27B4A081" w:rsidR="00F352F1" w:rsidRPr="00D336F2" w:rsidRDefault="00F352F1" w:rsidP="00F352F1">
      <w:pPr>
        <w:spacing w:after="120" w:line="360" w:lineRule="auto"/>
        <w:ind w:firstLine="0"/>
        <w:jc w:val="left"/>
        <w:rPr>
          <w:sz w:val="24"/>
          <w:szCs w:val="24"/>
        </w:rPr>
      </w:pPr>
      <w:bookmarkStart w:id="0" w:name="_Hlk78996149"/>
      <w:r w:rsidRPr="00BC4021">
        <w:rPr>
          <w:b/>
          <w:sz w:val="24"/>
        </w:rPr>
        <w:t>Table S</w:t>
      </w:r>
      <w:proofErr w:type="gramStart"/>
      <w:r w:rsidRPr="00BC4021">
        <w:rPr>
          <w:b/>
          <w:sz w:val="24"/>
        </w:rPr>
        <w:t>1</w:t>
      </w:r>
      <w:r w:rsidR="00D336F2">
        <w:rPr>
          <w:b/>
          <w:sz w:val="24"/>
        </w:rPr>
        <w:t xml:space="preserve"> </w:t>
      </w:r>
      <w:r w:rsidR="00D336F2" w:rsidRPr="00D336F2">
        <w:rPr>
          <w:b/>
          <w:sz w:val="24"/>
        </w:rPr>
        <w:t xml:space="preserve"> </w:t>
      </w:r>
      <w:r w:rsidR="000607BD" w:rsidRPr="00D336F2">
        <w:rPr>
          <w:b/>
          <w:sz w:val="24"/>
        </w:rPr>
        <w:t>Relationship</w:t>
      </w:r>
      <w:proofErr w:type="gramEnd"/>
      <w:r w:rsidR="000607BD" w:rsidRPr="00D336F2">
        <w:rPr>
          <w:b/>
          <w:sz w:val="24"/>
        </w:rPr>
        <w:t xml:space="preserve"> between clinical characteristics and SIRT5 </w:t>
      </w:r>
      <w:r w:rsidR="009014F3">
        <w:rPr>
          <w:b/>
          <w:sz w:val="24"/>
        </w:rPr>
        <w:t xml:space="preserve">expression </w:t>
      </w:r>
      <w:r w:rsidR="000607BD" w:rsidRPr="00D336F2">
        <w:rPr>
          <w:b/>
          <w:sz w:val="24"/>
        </w:rPr>
        <w:t xml:space="preserve">in </w:t>
      </w:r>
      <w:r w:rsidR="000607BD" w:rsidRPr="00D336F2">
        <w:rPr>
          <w:b/>
          <w:noProof/>
          <w:sz w:val="24"/>
          <w:szCs w:val="24"/>
        </w:rPr>
        <w:t>PCa</w:t>
      </w:r>
      <w:r w:rsidR="00D336F2">
        <w:rPr>
          <w:b/>
          <w:sz w:val="24"/>
        </w:rPr>
        <w:t xml:space="preserve"> patients</w:t>
      </w:r>
      <w:r w:rsidR="000607BD" w:rsidRPr="00D336F2">
        <w:rPr>
          <w:sz w:val="24"/>
          <w:szCs w:val="24"/>
        </w:rPr>
        <w:t xml:space="preserve">  </w:t>
      </w:r>
    </w:p>
    <w:tbl>
      <w:tblPr>
        <w:tblW w:w="4259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9"/>
        <w:gridCol w:w="1272"/>
        <w:gridCol w:w="1560"/>
        <w:gridCol w:w="844"/>
        <w:gridCol w:w="958"/>
        <w:gridCol w:w="1210"/>
      </w:tblGrid>
      <w:tr w:rsidR="009014F3" w:rsidRPr="002055F9" w14:paraId="2EC31E70" w14:textId="77777777" w:rsidTr="006B2699">
        <w:trPr>
          <w:cantSplit/>
          <w:trHeight w:val="443"/>
          <w:jc w:val="center"/>
        </w:trPr>
        <w:tc>
          <w:tcPr>
            <w:tcW w:w="133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50323E8" w14:textId="77777777" w:rsidR="00F352F1" w:rsidRPr="006B2699" w:rsidRDefault="00F352F1" w:rsidP="002055F9">
            <w:pPr>
              <w:spacing w:line="240" w:lineRule="auto"/>
              <w:ind w:firstLine="0"/>
              <w:jc w:val="left"/>
              <w:rPr>
                <w:b/>
                <w:bCs/>
                <w:sz w:val="24"/>
                <w:szCs w:val="24"/>
              </w:rPr>
            </w:pPr>
            <w:r w:rsidRPr="006B2699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9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56815" w14:textId="10CF428B" w:rsidR="00F352F1" w:rsidRPr="006B2699" w:rsidRDefault="00F352F1" w:rsidP="002055F9">
            <w:pPr>
              <w:spacing w:line="240" w:lineRule="auto"/>
              <w:ind w:left="34" w:hangingChars="14" w:hanging="34"/>
              <w:jc w:val="left"/>
              <w:rPr>
                <w:b/>
                <w:bCs/>
                <w:sz w:val="24"/>
                <w:szCs w:val="24"/>
              </w:rPr>
            </w:pPr>
            <w:r w:rsidRPr="006B2699">
              <w:rPr>
                <w:rFonts w:eastAsia="Malgun Gothic"/>
                <w:b/>
                <w:bCs/>
                <w:sz w:val="24"/>
                <w:szCs w:val="24"/>
              </w:rPr>
              <w:t>Categor</w:t>
            </w:r>
            <w:r w:rsidR="009014F3">
              <w:rPr>
                <w:rFonts w:eastAsia="Malgun Gothic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7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69736" w14:textId="34FF3F79" w:rsidR="00F352F1" w:rsidRPr="006B2699" w:rsidRDefault="00C2282B" w:rsidP="006B2699">
            <w:pPr>
              <w:spacing w:line="240" w:lineRule="auto"/>
              <w:ind w:leftChars="-15" w:left="-30" w:firstLineChars="12" w:firstLine="29"/>
              <w:jc w:val="left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6B2699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N</w:t>
            </w:r>
            <w:r w:rsidR="009014F3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o. of patients</w:t>
            </w:r>
          </w:p>
        </w:tc>
        <w:tc>
          <w:tcPr>
            <w:tcW w:w="113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EB8C" w14:textId="77777777" w:rsidR="00F352F1" w:rsidRPr="006B2699" w:rsidRDefault="00F352F1" w:rsidP="006B2699">
            <w:pPr>
              <w:spacing w:line="240" w:lineRule="auto"/>
              <w:ind w:left="2" w:hangingChars="1" w:hanging="2"/>
              <w:jc w:val="left"/>
              <w:rPr>
                <w:b/>
                <w:bCs/>
                <w:sz w:val="24"/>
                <w:szCs w:val="24"/>
              </w:rPr>
            </w:pPr>
            <w:r w:rsidRPr="006B2699">
              <w:rPr>
                <w:b/>
                <w:bCs/>
                <w:sz w:val="24"/>
                <w:szCs w:val="24"/>
              </w:rPr>
              <w:t>SIRT5 level</w:t>
            </w:r>
          </w:p>
        </w:tc>
        <w:tc>
          <w:tcPr>
            <w:tcW w:w="75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06081" w14:textId="42DFB034" w:rsidR="00F352F1" w:rsidRPr="006B2699" w:rsidRDefault="00C2282B" w:rsidP="006B2699">
            <w:pPr>
              <w:spacing w:line="240" w:lineRule="auto"/>
              <w:ind w:left="22" w:hangingChars="9" w:hanging="22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6B2699">
              <w:rPr>
                <w:rFonts w:eastAsia="等线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="009014F3" w:rsidRPr="006B2699">
              <w:rPr>
                <w:rFonts w:eastAsia="等线"/>
                <w:b/>
                <w:bCs/>
                <w:iCs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9014F3" w:rsidRPr="002055F9" w14:paraId="0A6B114C" w14:textId="77777777" w:rsidTr="006B2699">
        <w:trPr>
          <w:cantSplit/>
          <w:trHeight w:val="457"/>
          <w:jc w:val="center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7385E8" w14:textId="77777777" w:rsidR="00F352F1" w:rsidRPr="006B2699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98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E4D93F" w14:textId="77777777" w:rsidR="00F352F1" w:rsidRPr="006B2699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78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6EEFB2" w14:textId="77777777" w:rsidR="00F352F1" w:rsidRPr="006B2699" w:rsidRDefault="00F352F1" w:rsidP="0049082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6724" w14:textId="77777777" w:rsidR="00F352F1" w:rsidRPr="006B2699" w:rsidRDefault="00F352F1" w:rsidP="006B2699">
            <w:pPr>
              <w:spacing w:line="240" w:lineRule="auto"/>
              <w:ind w:firstLine="0"/>
              <w:jc w:val="left"/>
              <w:rPr>
                <w:b/>
                <w:bCs/>
                <w:sz w:val="24"/>
                <w:szCs w:val="24"/>
              </w:rPr>
            </w:pPr>
            <w:r w:rsidRPr="006B2699">
              <w:rPr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AF75" w14:textId="77777777" w:rsidR="00F352F1" w:rsidRPr="006B2699" w:rsidRDefault="00F352F1" w:rsidP="006B2699">
            <w:pPr>
              <w:spacing w:line="240" w:lineRule="auto"/>
              <w:ind w:firstLine="0"/>
              <w:jc w:val="left"/>
              <w:rPr>
                <w:b/>
                <w:bCs/>
                <w:sz w:val="24"/>
                <w:szCs w:val="24"/>
              </w:rPr>
            </w:pPr>
            <w:r w:rsidRPr="006B2699">
              <w:rPr>
                <w:rFonts w:eastAsia="Malgun Gothic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759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132479" w14:textId="77777777" w:rsidR="00F352F1" w:rsidRPr="006B2699" w:rsidRDefault="00F352F1" w:rsidP="0049082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</w:tr>
      <w:tr w:rsidR="009014F3" w:rsidRPr="00B8496B" w14:paraId="2DD1EF9B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835432" w14:textId="1E473802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Age</w:t>
            </w:r>
            <w:r w:rsidR="009B1E8F">
              <w:rPr>
                <w:sz w:val="24"/>
                <w:szCs w:val="24"/>
              </w:rPr>
              <w:t xml:space="preserve"> (</w:t>
            </w:r>
            <w:proofErr w:type="spellStart"/>
            <w:r w:rsidR="009B1E8F">
              <w:rPr>
                <w:sz w:val="24"/>
                <w:szCs w:val="24"/>
              </w:rPr>
              <w:t>yr</w:t>
            </w:r>
            <w:proofErr w:type="spellEnd"/>
            <w:r w:rsidR="009B1E8F">
              <w:rPr>
                <w:sz w:val="24"/>
                <w:szCs w:val="24"/>
              </w:rPr>
              <w:t>)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5DB" w14:textId="2296E535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1E5ACC">
              <w:rPr>
                <w:sz w:val="24"/>
                <w:szCs w:val="24"/>
              </w:rPr>
              <w:t xml:space="preserve"> </w:t>
            </w:r>
            <w:r w:rsidRPr="0049082B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EA5" w14:textId="11E3E6F7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BA0" w14:textId="6F205ADC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EFE" w14:textId="474A8E8D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5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643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209</w:t>
            </w:r>
          </w:p>
        </w:tc>
      </w:tr>
      <w:tr w:rsidR="009014F3" w:rsidRPr="00B8496B" w14:paraId="7F643A15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69E1C7AD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4CC" w14:textId="787EAD7F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 w:rsidR="001E5ACC">
              <w:rPr>
                <w:sz w:val="24"/>
                <w:szCs w:val="24"/>
              </w:rPr>
              <w:t xml:space="preserve"> </w:t>
            </w:r>
            <w:r w:rsidR="00F352F1" w:rsidRPr="0049082B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5DA3" w14:textId="2ED2CB50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A2E" w14:textId="67CE7E5F" w:rsidR="00F352F1" w:rsidRPr="0049082B" w:rsidRDefault="002B3316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F7BF" w14:textId="77D2F932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4D167B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3A09990E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529D2" w14:textId="61847C4F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bookmarkStart w:id="1" w:name="_GoBack"/>
            <w:r w:rsidRPr="0049082B">
              <w:rPr>
                <w:rFonts w:eastAsia="Malgun Gothic"/>
                <w:sz w:val="24"/>
                <w:szCs w:val="24"/>
              </w:rPr>
              <w:t>Weight</w:t>
            </w:r>
            <w:bookmarkEnd w:id="1"/>
            <w:r w:rsidR="009B1E8F">
              <w:rPr>
                <w:rFonts w:eastAsia="Malgun Gothic"/>
                <w:sz w:val="24"/>
                <w:szCs w:val="24"/>
              </w:rPr>
              <w:t xml:space="preserve"> (kg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03D" w14:textId="3567575F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1E5ACC">
              <w:rPr>
                <w:sz w:val="24"/>
                <w:szCs w:val="24"/>
              </w:rPr>
              <w:t xml:space="preserve"> </w:t>
            </w:r>
            <w:r w:rsidRPr="0049082B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4A8E" w14:textId="588F98FF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24D8" w14:textId="17ED6567" w:rsidR="00F352F1" w:rsidRPr="0049082B" w:rsidRDefault="002B3316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4A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1190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674</w:t>
            </w:r>
          </w:p>
        </w:tc>
      </w:tr>
      <w:tr w:rsidR="009014F3" w:rsidRPr="00B8496B" w14:paraId="306406C2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1D417C77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48E" w14:textId="1C0DE441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 w:rsidR="001E5ACC">
              <w:rPr>
                <w:sz w:val="24"/>
                <w:szCs w:val="24"/>
              </w:rPr>
              <w:t xml:space="preserve"> </w:t>
            </w:r>
            <w:r w:rsidRPr="0049082B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5AF" w14:textId="5BFA4CBB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C35" w14:textId="2C5E87D6" w:rsidR="00F352F1" w:rsidRPr="0049082B" w:rsidRDefault="002B3316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ABC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D0DAB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32A1711A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641D9E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BMI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E169" w14:textId="63E8C71C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9014F3">
              <w:rPr>
                <w:sz w:val="24"/>
                <w:szCs w:val="24"/>
              </w:rPr>
              <w:t xml:space="preserve"> </w:t>
            </w:r>
            <w:r w:rsidRPr="0049082B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6A8" w14:textId="742B77D4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D01B" w14:textId="42A0E71E" w:rsidR="00F352F1" w:rsidRPr="0049082B" w:rsidRDefault="002B3316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60F" w14:textId="31CF4157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DE1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903</w:t>
            </w:r>
          </w:p>
        </w:tc>
      </w:tr>
      <w:tr w:rsidR="009014F3" w:rsidRPr="00B8496B" w14:paraId="2EC36510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767CCD68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C41" w14:textId="68D39B0F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 w:rsidR="009014F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0BA0" w14:textId="18F083DD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3F1" w14:textId="5DFF80F6" w:rsidR="00F352F1" w:rsidRPr="0049082B" w:rsidRDefault="002B3316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DB8" w14:textId="2E0348BE" w:rsidR="00F352F1" w:rsidRPr="0049082B" w:rsidRDefault="002B3316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D2EC63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7FB9CC39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08DB26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ECOG</w:t>
            </w:r>
            <w:r w:rsidRPr="0049082B">
              <w:rPr>
                <w:rFonts w:eastAsia="Malgun Gothic"/>
                <w:sz w:val="24"/>
                <w:szCs w:val="24"/>
              </w:rPr>
              <w:t xml:space="preserve"> </w:t>
            </w:r>
            <w:r w:rsidRPr="0049082B">
              <w:rPr>
                <w:sz w:val="24"/>
                <w:szCs w:val="24"/>
              </w:rPr>
              <w:t>performanc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0D76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460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CAB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523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5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176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014</w:t>
            </w:r>
          </w:p>
        </w:tc>
      </w:tr>
      <w:tr w:rsidR="009014F3" w:rsidRPr="00B8496B" w14:paraId="4A6A478B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15DC972D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58D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A1A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2576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6A1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8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518BB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7BEDA77C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78BB1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Drinking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A3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A69C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BF4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550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2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79B3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151</w:t>
            </w:r>
          </w:p>
        </w:tc>
      </w:tr>
      <w:tr w:rsidR="009014F3" w:rsidRPr="00B8496B" w14:paraId="1C5FE2C2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673F299E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00D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404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981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1B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1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9759E0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4FD6509E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AF409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Smoking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C2A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22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31B6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7C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8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4D3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01</w:t>
            </w:r>
          </w:p>
        </w:tc>
      </w:tr>
      <w:tr w:rsidR="009014F3" w:rsidRPr="00B8496B" w14:paraId="646E3FCF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6BDF9F8D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E279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3EB4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E3F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E4B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6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CE610F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32E049EA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92CD59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Voiding difficulty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7C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Yes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E4B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449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178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3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757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318</w:t>
            </w:r>
          </w:p>
        </w:tc>
      </w:tr>
      <w:tr w:rsidR="009014F3" w:rsidRPr="00B8496B" w14:paraId="67B605D3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61807085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858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No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C45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4AB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02D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8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7D370F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74514F50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A6584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49082B">
              <w:rPr>
                <w:b/>
                <w:bCs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4814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9E9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46E6" w14:textId="77777777" w:rsidR="00F352F1" w:rsidRPr="0049082B" w:rsidRDefault="00F352F1" w:rsidP="0049082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492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45A9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0.003</w:t>
            </w:r>
          </w:p>
        </w:tc>
      </w:tr>
      <w:tr w:rsidR="009014F3" w:rsidRPr="00B8496B" w14:paraId="582CF96D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6E5CB80E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4FF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0AD8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BDB" w14:textId="77777777" w:rsidR="00F352F1" w:rsidRPr="0049082B" w:rsidRDefault="00F352F1" w:rsidP="0049082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A8E" w14:textId="77777777" w:rsidR="00F352F1" w:rsidRPr="0049082B" w:rsidRDefault="00F352F1" w:rsidP="002055F9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9082B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93D3B2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5558A8C1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9B96A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PSA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A27" w14:textId="4F0A5FAA" w:rsidR="00F352F1" w:rsidRPr="0049082B" w:rsidRDefault="009014F3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 </w:t>
            </w:r>
            <w:r w:rsidR="00F352F1" w:rsidRPr="0049082B">
              <w:rPr>
                <w:sz w:val="24"/>
                <w:szCs w:val="24"/>
              </w:rPr>
              <w:t>9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A32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A90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488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5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F6A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013</w:t>
            </w:r>
          </w:p>
        </w:tc>
      </w:tr>
      <w:tr w:rsidR="009014F3" w:rsidRPr="00B8496B" w14:paraId="73E3E16F" w14:textId="77777777" w:rsidTr="006B2699">
        <w:trPr>
          <w:cantSplit/>
          <w:trHeight w:val="257"/>
          <w:jc w:val="center"/>
        </w:trPr>
        <w:tc>
          <w:tcPr>
            <w:tcW w:w="1335" w:type="pct"/>
            <w:vMerge/>
            <w:tcBorders>
              <w:top w:val="nil"/>
              <w:left w:val="nil"/>
              <w:right w:val="nil"/>
            </w:tcBorders>
            <w:hideMark/>
          </w:tcPr>
          <w:p w14:paraId="454EDB84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3E7" w14:textId="5C04D0E7" w:rsidR="00F352F1" w:rsidRPr="0049082B" w:rsidRDefault="009014F3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gt; </w:t>
            </w:r>
            <w:r w:rsidR="00F352F1" w:rsidRPr="0049082B">
              <w:rPr>
                <w:sz w:val="24"/>
                <w:szCs w:val="24"/>
              </w:rPr>
              <w:t>9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3A9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9637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46E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9</w:t>
            </w:r>
          </w:p>
        </w:tc>
        <w:tc>
          <w:tcPr>
            <w:tcW w:w="75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41F1BE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9014F3" w:rsidRPr="00B8496B" w14:paraId="787ED03B" w14:textId="77777777" w:rsidTr="006B2699">
        <w:trPr>
          <w:cantSplit/>
          <w:trHeight w:val="257"/>
          <w:jc w:val="center"/>
        </w:trPr>
        <w:tc>
          <w:tcPr>
            <w:tcW w:w="1335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C503F" w14:textId="77777777" w:rsidR="00F352F1" w:rsidRPr="0049082B" w:rsidRDefault="00F352F1" w:rsidP="006B2699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Gleason</w:t>
            </w:r>
            <w:r w:rsidRPr="0049082B">
              <w:rPr>
                <w:rFonts w:eastAsia="Malgun Gothic"/>
                <w:sz w:val="24"/>
                <w:szCs w:val="24"/>
              </w:rPr>
              <w:t xml:space="preserve"> score</w:t>
            </w:r>
          </w:p>
        </w:tc>
        <w:tc>
          <w:tcPr>
            <w:tcW w:w="7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A2B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6</w:t>
            </w:r>
            <w:r w:rsidRPr="0049082B">
              <w:rPr>
                <w:rFonts w:eastAsia="Malgun Gothic"/>
                <w:sz w:val="24"/>
                <w:szCs w:val="24"/>
              </w:rPr>
              <w:t>–</w:t>
            </w: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70C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13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1EB" w14:textId="77777777" w:rsidR="00F352F1" w:rsidRPr="0049082B" w:rsidRDefault="00F352F1" w:rsidP="0049082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D95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7</w:t>
            </w:r>
          </w:p>
        </w:tc>
        <w:tc>
          <w:tcPr>
            <w:tcW w:w="759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E33A" w14:textId="77777777" w:rsidR="00F352F1" w:rsidRPr="0049082B" w:rsidRDefault="00F352F1" w:rsidP="002055F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0.596</w:t>
            </w:r>
          </w:p>
        </w:tc>
      </w:tr>
      <w:tr w:rsidR="009014F3" w:rsidRPr="00B8496B" w14:paraId="163FA769" w14:textId="77777777" w:rsidTr="006B2699">
        <w:trPr>
          <w:cantSplit/>
          <w:trHeight w:val="269"/>
          <w:jc w:val="center"/>
        </w:trPr>
        <w:tc>
          <w:tcPr>
            <w:tcW w:w="1335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074F0F" w14:textId="77777777" w:rsidR="00F352F1" w:rsidRPr="0049082B" w:rsidRDefault="00F352F1" w:rsidP="006B2699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7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D462" w14:textId="3FCF0715" w:rsidR="00F352F1" w:rsidRPr="0049082B" w:rsidRDefault="009014F3" w:rsidP="006B269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eastAsia="Malgun Gothic"/>
                <w:sz w:val="24"/>
                <w:szCs w:val="24"/>
              </w:rPr>
              <w:t xml:space="preserve">&gt; </w:t>
            </w:r>
            <w:r w:rsidR="00F352F1" w:rsidRPr="0049082B">
              <w:rPr>
                <w:sz w:val="24"/>
                <w:szCs w:val="24"/>
              </w:rPr>
              <w:t>8</w:t>
            </w:r>
          </w:p>
        </w:tc>
        <w:tc>
          <w:tcPr>
            <w:tcW w:w="9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7696" w14:textId="77777777" w:rsidR="00F352F1" w:rsidRPr="0049082B" w:rsidRDefault="00F352F1" w:rsidP="006B269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9</w:t>
            </w:r>
          </w:p>
        </w:tc>
        <w:tc>
          <w:tcPr>
            <w:tcW w:w="52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412A" w14:textId="77777777" w:rsidR="00F352F1" w:rsidRPr="0049082B" w:rsidRDefault="00F352F1" w:rsidP="0049082B">
            <w:pPr>
              <w:spacing w:line="240" w:lineRule="auto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4</w:t>
            </w:r>
          </w:p>
        </w:tc>
        <w:tc>
          <w:tcPr>
            <w:tcW w:w="60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DEF2" w14:textId="77777777" w:rsidR="00F352F1" w:rsidRPr="0049082B" w:rsidRDefault="00F352F1" w:rsidP="006B269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9082B">
              <w:rPr>
                <w:sz w:val="24"/>
                <w:szCs w:val="24"/>
              </w:rPr>
              <w:t>5</w:t>
            </w:r>
          </w:p>
        </w:tc>
        <w:tc>
          <w:tcPr>
            <w:tcW w:w="75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7B8F7" w14:textId="77777777" w:rsidR="00F352F1" w:rsidRPr="0049082B" w:rsidRDefault="00F352F1" w:rsidP="00F352F1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19E2998F" w14:textId="77777777" w:rsidR="00AC767C" w:rsidRDefault="00AC767C" w:rsidP="00AC767C">
      <w:pPr>
        <w:spacing w:after="120" w:line="360" w:lineRule="auto"/>
        <w:ind w:leftChars="22" w:left="44" w:firstLine="0"/>
        <w:rPr>
          <w:rFonts w:eastAsia="等线"/>
          <w:i/>
          <w:sz w:val="24"/>
          <w:szCs w:val="24"/>
          <w:lang w:eastAsia="zh-CN"/>
        </w:rPr>
      </w:pPr>
    </w:p>
    <w:p w14:paraId="23062C28" w14:textId="6448A0D3" w:rsidR="00F352F1" w:rsidRPr="00B8496B" w:rsidRDefault="00C2282B" w:rsidP="00AC767C">
      <w:pPr>
        <w:spacing w:after="120" w:line="360" w:lineRule="auto"/>
        <w:ind w:leftChars="22" w:left="44" w:firstLine="0"/>
        <w:rPr>
          <w:sz w:val="24"/>
          <w:szCs w:val="24"/>
        </w:rPr>
      </w:pPr>
      <w:r w:rsidRPr="0049082B">
        <w:rPr>
          <w:rFonts w:eastAsia="等线"/>
          <w:i/>
          <w:sz w:val="24"/>
          <w:szCs w:val="24"/>
          <w:lang w:eastAsia="zh-CN"/>
        </w:rPr>
        <w:t>Note</w:t>
      </w:r>
      <w:r w:rsidRPr="00AC767C">
        <w:rPr>
          <w:rFonts w:eastAsia="等线"/>
          <w:sz w:val="24"/>
          <w:szCs w:val="24"/>
          <w:lang w:eastAsia="zh-CN"/>
        </w:rPr>
        <w:t>:</w:t>
      </w:r>
      <w:r w:rsidR="00AC767C">
        <w:rPr>
          <w:sz w:val="24"/>
          <w:szCs w:val="24"/>
        </w:rPr>
        <w:t xml:space="preserve"> </w:t>
      </w:r>
      <w:r w:rsidR="008E2B97">
        <w:rPr>
          <w:sz w:val="24"/>
          <w:szCs w:val="24"/>
        </w:rPr>
        <w:t>Letter in bold indicate t</w:t>
      </w:r>
      <w:r w:rsidR="008E2B97" w:rsidRPr="00B8496B">
        <w:rPr>
          <w:sz w:val="24"/>
          <w:szCs w:val="24"/>
        </w:rPr>
        <w:t xml:space="preserve">he most significant correlation </w:t>
      </w:r>
      <w:r w:rsidR="008E2B97">
        <w:rPr>
          <w:sz w:val="24"/>
          <w:szCs w:val="24"/>
        </w:rPr>
        <w:t xml:space="preserve">between </w:t>
      </w:r>
      <w:r w:rsidR="005A6491" w:rsidRPr="00B8496B">
        <w:rPr>
          <w:noProof/>
          <w:sz w:val="24"/>
          <w:szCs w:val="24"/>
        </w:rPr>
        <w:t xml:space="preserve">SIRT5 </w:t>
      </w:r>
      <w:r w:rsidR="005A6491" w:rsidRPr="00B8496B">
        <w:rPr>
          <w:sz w:val="24"/>
          <w:szCs w:val="24"/>
        </w:rPr>
        <w:t xml:space="preserve">expression level </w:t>
      </w:r>
      <w:r w:rsidR="008E2B97" w:rsidRPr="00B8496B">
        <w:rPr>
          <w:sz w:val="24"/>
          <w:szCs w:val="24"/>
        </w:rPr>
        <w:t>in clinical cancer tissue</w:t>
      </w:r>
      <w:r w:rsidR="008E2B97">
        <w:rPr>
          <w:sz w:val="24"/>
          <w:szCs w:val="24"/>
        </w:rPr>
        <w:t xml:space="preserve">s and </w:t>
      </w:r>
      <w:r w:rsidR="005A6491" w:rsidRPr="00B8496B">
        <w:rPr>
          <w:sz w:val="24"/>
          <w:szCs w:val="24"/>
        </w:rPr>
        <w:t>clinical indicator</w:t>
      </w:r>
      <w:r w:rsidR="008E2B97">
        <w:rPr>
          <w:sz w:val="24"/>
          <w:szCs w:val="24"/>
        </w:rPr>
        <w:t xml:space="preserve"> </w:t>
      </w:r>
      <w:proofErr w:type="spellStart"/>
      <w:r w:rsidR="008E2B97">
        <w:rPr>
          <w:sz w:val="24"/>
          <w:szCs w:val="24"/>
        </w:rPr>
        <w:t>tumor</w:t>
      </w:r>
      <w:proofErr w:type="spellEnd"/>
      <w:r w:rsidR="008E2B97">
        <w:rPr>
          <w:sz w:val="24"/>
          <w:szCs w:val="24"/>
        </w:rPr>
        <w:t xml:space="preserve"> stage</w:t>
      </w:r>
      <w:r w:rsidR="005A6491" w:rsidRPr="00B8496B">
        <w:rPr>
          <w:sz w:val="24"/>
          <w:szCs w:val="24"/>
        </w:rPr>
        <w:t xml:space="preserve">s. </w:t>
      </w:r>
      <w:proofErr w:type="spellStart"/>
      <w:r w:rsidR="005A6491" w:rsidRPr="00B8496B">
        <w:rPr>
          <w:sz w:val="24"/>
          <w:szCs w:val="24"/>
        </w:rPr>
        <w:t>PCa</w:t>
      </w:r>
      <w:proofErr w:type="spellEnd"/>
      <w:r w:rsidR="005A6491" w:rsidRPr="00B8496B">
        <w:rPr>
          <w:sz w:val="24"/>
          <w:szCs w:val="24"/>
        </w:rPr>
        <w:t xml:space="preserve">, prostate cancer; ECOG, </w:t>
      </w:r>
      <w:r w:rsidR="00B67CE7" w:rsidRPr="00B8496B">
        <w:rPr>
          <w:sz w:val="24"/>
          <w:szCs w:val="24"/>
        </w:rPr>
        <w:t xml:space="preserve">European </w:t>
      </w:r>
      <w:r w:rsidR="004F5A33">
        <w:rPr>
          <w:rFonts w:eastAsia="等线"/>
          <w:sz w:val="24"/>
          <w:szCs w:val="24"/>
          <w:lang w:eastAsia="zh-CN"/>
        </w:rPr>
        <w:t>C</w:t>
      </w:r>
      <w:r w:rsidR="004F5A33" w:rsidRPr="00B8496B">
        <w:rPr>
          <w:sz w:val="24"/>
          <w:szCs w:val="24"/>
        </w:rPr>
        <w:t xml:space="preserve">ooperative </w:t>
      </w:r>
      <w:r w:rsidR="004F5A33">
        <w:rPr>
          <w:rFonts w:eastAsia="等线"/>
          <w:sz w:val="24"/>
          <w:szCs w:val="24"/>
          <w:lang w:eastAsia="zh-CN"/>
        </w:rPr>
        <w:t>O</w:t>
      </w:r>
      <w:r w:rsidR="004F5A33" w:rsidRPr="00B8496B">
        <w:rPr>
          <w:sz w:val="24"/>
          <w:szCs w:val="24"/>
        </w:rPr>
        <w:t xml:space="preserve">ncology </w:t>
      </w:r>
      <w:r w:rsidR="004F5A33">
        <w:rPr>
          <w:rFonts w:eastAsia="等线"/>
          <w:sz w:val="24"/>
          <w:szCs w:val="24"/>
          <w:lang w:eastAsia="zh-CN"/>
        </w:rPr>
        <w:t>G</w:t>
      </w:r>
      <w:r w:rsidR="004F5A33" w:rsidRPr="00B8496B">
        <w:rPr>
          <w:sz w:val="24"/>
          <w:szCs w:val="24"/>
        </w:rPr>
        <w:t>roup</w:t>
      </w:r>
      <w:r w:rsidR="005A6491" w:rsidRPr="00B8496B">
        <w:rPr>
          <w:sz w:val="24"/>
          <w:szCs w:val="24"/>
        </w:rPr>
        <w:t>; BMI, body mass index; PSA, prostate-specific antigen.</w:t>
      </w:r>
    </w:p>
    <w:p w14:paraId="1DBA3739" w14:textId="13A7B812" w:rsidR="00F352F1" w:rsidRDefault="00F352F1" w:rsidP="00C82FEC">
      <w:pPr>
        <w:widowControl w:val="0"/>
        <w:autoSpaceDE w:val="0"/>
        <w:autoSpaceDN w:val="0"/>
        <w:spacing w:after="120" w:line="360" w:lineRule="auto"/>
        <w:ind w:firstLine="0"/>
        <w:jc w:val="left"/>
        <w:rPr>
          <w:b/>
          <w:noProof/>
          <w:sz w:val="24"/>
          <w:szCs w:val="24"/>
        </w:rPr>
      </w:pPr>
    </w:p>
    <w:p w14:paraId="39AFA2D2" w14:textId="77777777" w:rsidR="004C32D3" w:rsidRPr="004C32D3" w:rsidRDefault="004C32D3" w:rsidP="00C82FEC">
      <w:pPr>
        <w:widowControl w:val="0"/>
        <w:autoSpaceDE w:val="0"/>
        <w:autoSpaceDN w:val="0"/>
        <w:spacing w:after="120" w:line="360" w:lineRule="auto"/>
        <w:ind w:firstLine="0"/>
        <w:jc w:val="left"/>
        <w:rPr>
          <w:b/>
          <w:noProof/>
          <w:sz w:val="24"/>
          <w:szCs w:val="24"/>
        </w:rPr>
      </w:pPr>
    </w:p>
    <w:sectPr w:rsidR="004C32D3" w:rsidRPr="004C32D3" w:rsidSect="002E6FB5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E4F1B" w14:textId="77777777" w:rsidR="007C7A48" w:rsidRDefault="007C7A48" w:rsidP="00F60503">
      <w:pPr>
        <w:spacing w:line="240" w:lineRule="auto"/>
      </w:pPr>
      <w:r>
        <w:separator/>
      </w:r>
    </w:p>
  </w:endnote>
  <w:endnote w:type="continuationSeparator" w:id="0">
    <w:p w14:paraId="662F6D8A" w14:textId="77777777" w:rsidR="007C7A48" w:rsidRDefault="007C7A48" w:rsidP="00F60503">
      <w:pPr>
        <w:spacing w:line="240" w:lineRule="auto"/>
      </w:pPr>
      <w:r>
        <w:continuationSeparator/>
      </w:r>
    </w:p>
  </w:endnote>
  <w:endnote w:type="continuationNotice" w:id="1">
    <w:p w14:paraId="052ABF16" w14:textId="77777777" w:rsidR="007C7A48" w:rsidRDefault="007C7A4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666AF" w14:textId="77777777" w:rsidR="007C7A48" w:rsidRDefault="007C7A48" w:rsidP="00F60503">
      <w:pPr>
        <w:spacing w:line="240" w:lineRule="auto"/>
      </w:pPr>
      <w:r>
        <w:separator/>
      </w:r>
    </w:p>
  </w:footnote>
  <w:footnote w:type="continuationSeparator" w:id="0">
    <w:p w14:paraId="766184C3" w14:textId="77777777" w:rsidR="007C7A48" w:rsidRDefault="007C7A48" w:rsidP="00F60503">
      <w:pPr>
        <w:spacing w:line="240" w:lineRule="auto"/>
      </w:pPr>
      <w:r>
        <w:continuationSeparator/>
      </w:r>
    </w:p>
  </w:footnote>
  <w:footnote w:type="continuationNotice" w:id="1">
    <w:p w14:paraId="2C1EE277" w14:textId="77777777" w:rsidR="007C7A48" w:rsidRDefault="007C7A48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C0B"/>
    <w:rsid w:val="00000254"/>
    <w:rsid w:val="0000446B"/>
    <w:rsid w:val="00014530"/>
    <w:rsid w:val="00030F2B"/>
    <w:rsid w:val="000460E7"/>
    <w:rsid w:val="000607BD"/>
    <w:rsid w:val="00062741"/>
    <w:rsid w:val="00067EF5"/>
    <w:rsid w:val="0007540B"/>
    <w:rsid w:val="00086C72"/>
    <w:rsid w:val="00087B48"/>
    <w:rsid w:val="000955D0"/>
    <w:rsid w:val="000956C7"/>
    <w:rsid w:val="00095DB4"/>
    <w:rsid w:val="000A13DA"/>
    <w:rsid w:val="000A1EC5"/>
    <w:rsid w:val="000A3C61"/>
    <w:rsid w:val="000B391F"/>
    <w:rsid w:val="000C2FDB"/>
    <w:rsid w:val="000C53C1"/>
    <w:rsid w:val="000D31D6"/>
    <w:rsid w:val="000D4F31"/>
    <w:rsid w:val="000E7791"/>
    <w:rsid w:val="00107F9F"/>
    <w:rsid w:val="001124E5"/>
    <w:rsid w:val="001164AA"/>
    <w:rsid w:val="00133C71"/>
    <w:rsid w:val="00143450"/>
    <w:rsid w:val="001641C8"/>
    <w:rsid w:val="001668E3"/>
    <w:rsid w:val="00177334"/>
    <w:rsid w:val="00180BCE"/>
    <w:rsid w:val="00190776"/>
    <w:rsid w:val="0019105A"/>
    <w:rsid w:val="00197E05"/>
    <w:rsid w:val="001B5A32"/>
    <w:rsid w:val="001D1910"/>
    <w:rsid w:val="001E5ACC"/>
    <w:rsid w:val="001E5C62"/>
    <w:rsid w:val="002039F1"/>
    <w:rsid w:val="002055F9"/>
    <w:rsid w:val="00206EC2"/>
    <w:rsid w:val="002108B9"/>
    <w:rsid w:val="0021481A"/>
    <w:rsid w:val="002329B1"/>
    <w:rsid w:val="00233FAC"/>
    <w:rsid w:val="00253BF1"/>
    <w:rsid w:val="002554F7"/>
    <w:rsid w:val="002626C5"/>
    <w:rsid w:val="00262F97"/>
    <w:rsid w:val="00296456"/>
    <w:rsid w:val="002A0B59"/>
    <w:rsid w:val="002A1995"/>
    <w:rsid w:val="002B3316"/>
    <w:rsid w:val="002C2A40"/>
    <w:rsid w:val="002E6C86"/>
    <w:rsid w:val="002E6FB5"/>
    <w:rsid w:val="002F228A"/>
    <w:rsid w:val="002F6539"/>
    <w:rsid w:val="00302104"/>
    <w:rsid w:val="003205F7"/>
    <w:rsid w:val="00321929"/>
    <w:rsid w:val="003224D7"/>
    <w:rsid w:val="00335F07"/>
    <w:rsid w:val="003426A9"/>
    <w:rsid w:val="00342CA3"/>
    <w:rsid w:val="003633E7"/>
    <w:rsid w:val="00363AC8"/>
    <w:rsid w:val="00376627"/>
    <w:rsid w:val="00377218"/>
    <w:rsid w:val="00380562"/>
    <w:rsid w:val="00385C10"/>
    <w:rsid w:val="0038659E"/>
    <w:rsid w:val="00387C49"/>
    <w:rsid w:val="003919F3"/>
    <w:rsid w:val="003A2B7F"/>
    <w:rsid w:val="003D0666"/>
    <w:rsid w:val="003D7C88"/>
    <w:rsid w:val="003E46BD"/>
    <w:rsid w:val="003E50E8"/>
    <w:rsid w:val="003F6007"/>
    <w:rsid w:val="0040656C"/>
    <w:rsid w:val="004320BE"/>
    <w:rsid w:val="0043347D"/>
    <w:rsid w:val="00466CBC"/>
    <w:rsid w:val="00486168"/>
    <w:rsid w:val="0049082B"/>
    <w:rsid w:val="004957B3"/>
    <w:rsid w:val="004C32D3"/>
    <w:rsid w:val="004C460E"/>
    <w:rsid w:val="004E7445"/>
    <w:rsid w:val="004F5A33"/>
    <w:rsid w:val="004F685D"/>
    <w:rsid w:val="00505360"/>
    <w:rsid w:val="00505EF6"/>
    <w:rsid w:val="00513762"/>
    <w:rsid w:val="0051421A"/>
    <w:rsid w:val="00521FD5"/>
    <w:rsid w:val="0053222F"/>
    <w:rsid w:val="00533314"/>
    <w:rsid w:val="00537EA2"/>
    <w:rsid w:val="00545BBC"/>
    <w:rsid w:val="0054630B"/>
    <w:rsid w:val="0054792F"/>
    <w:rsid w:val="00551D27"/>
    <w:rsid w:val="0055474C"/>
    <w:rsid w:val="0055585D"/>
    <w:rsid w:val="00561B07"/>
    <w:rsid w:val="00561C21"/>
    <w:rsid w:val="00577967"/>
    <w:rsid w:val="005A277C"/>
    <w:rsid w:val="005A6491"/>
    <w:rsid w:val="005B3F86"/>
    <w:rsid w:val="005C3D77"/>
    <w:rsid w:val="005C6DBF"/>
    <w:rsid w:val="005D64BB"/>
    <w:rsid w:val="005E081E"/>
    <w:rsid w:val="005E2142"/>
    <w:rsid w:val="005E25DA"/>
    <w:rsid w:val="005E605A"/>
    <w:rsid w:val="005E694D"/>
    <w:rsid w:val="005F449C"/>
    <w:rsid w:val="00601383"/>
    <w:rsid w:val="00601717"/>
    <w:rsid w:val="00603723"/>
    <w:rsid w:val="006139B6"/>
    <w:rsid w:val="00616DE0"/>
    <w:rsid w:val="00622699"/>
    <w:rsid w:val="006254AC"/>
    <w:rsid w:val="006318F6"/>
    <w:rsid w:val="006334FA"/>
    <w:rsid w:val="0065794D"/>
    <w:rsid w:val="00673251"/>
    <w:rsid w:val="006766D0"/>
    <w:rsid w:val="006831EE"/>
    <w:rsid w:val="0068327A"/>
    <w:rsid w:val="006915B8"/>
    <w:rsid w:val="006B2699"/>
    <w:rsid w:val="006C128C"/>
    <w:rsid w:val="006C3B17"/>
    <w:rsid w:val="006C665A"/>
    <w:rsid w:val="006D78C9"/>
    <w:rsid w:val="00714254"/>
    <w:rsid w:val="00716790"/>
    <w:rsid w:val="00733451"/>
    <w:rsid w:val="00736609"/>
    <w:rsid w:val="00740355"/>
    <w:rsid w:val="0074694D"/>
    <w:rsid w:val="00763E41"/>
    <w:rsid w:val="00767675"/>
    <w:rsid w:val="0077725C"/>
    <w:rsid w:val="007A3259"/>
    <w:rsid w:val="007B3F7F"/>
    <w:rsid w:val="007C7A48"/>
    <w:rsid w:val="007E419B"/>
    <w:rsid w:val="007F49EA"/>
    <w:rsid w:val="007F57FA"/>
    <w:rsid w:val="00801669"/>
    <w:rsid w:val="00803038"/>
    <w:rsid w:val="0080390C"/>
    <w:rsid w:val="00824997"/>
    <w:rsid w:val="00827395"/>
    <w:rsid w:val="00831DE7"/>
    <w:rsid w:val="008348AF"/>
    <w:rsid w:val="008430D6"/>
    <w:rsid w:val="00844327"/>
    <w:rsid w:val="008508CA"/>
    <w:rsid w:val="0085348F"/>
    <w:rsid w:val="008A2637"/>
    <w:rsid w:val="008B065B"/>
    <w:rsid w:val="008D13B0"/>
    <w:rsid w:val="008D56D8"/>
    <w:rsid w:val="008D70A9"/>
    <w:rsid w:val="008E057A"/>
    <w:rsid w:val="008E2722"/>
    <w:rsid w:val="008E2B97"/>
    <w:rsid w:val="008F02CB"/>
    <w:rsid w:val="008F4107"/>
    <w:rsid w:val="00900D66"/>
    <w:rsid w:val="009014F3"/>
    <w:rsid w:val="00910C0B"/>
    <w:rsid w:val="00911011"/>
    <w:rsid w:val="009114FB"/>
    <w:rsid w:val="00912099"/>
    <w:rsid w:val="00912D1C"/>
    <w:rsid w:val="0091693D"/>
    <w:rsid w:val="00917DA2"/>
    <w:rsid w:val="00923F6F"/>
    <w:rsid w:val="00925B5F"/>
    <w:rsid w:val="009267BA"/>
    <w:rsid w:val="009374AC"/>
    <w:rsid w:val="009403BA"/>
    <w:rsid w:val="00945E3F"/>
    <w:rsid w:val="0096299A"/>
    <w:rsid w:val="00963794"/>
    <w:rsid w:val="009912AE"/>
    <w:rsid w:val="009A0114"/>
    <w:rsid w:val="009B1486"/>
    <w:rsid w:val="009B1E8F"/>
    <w:rsid w:val="009B2B0E"/>
    <w:rsid w:val="009E46B2"/>
    <w:rsid w:val="009E74B3"/>
    <w:rsid w:val="009F2B41"/>
    <w:rsid w:val="00A127B1"/>
    <w:rsid w:val="00A22682"/>
    <w:rsid w:val="00A708F8"/>
    <w:rsid w:val="00A7362D"/>
    <w:rsid w:val="00A75A2B"/>
    <w:rsid w:val="00A80862"/>
    <w:rsid w:val="00A81B40"/>
    <w:rsid w:val="00A87EC0"/>
    <w:rsid w:val="00AA1008"/>
    <w:rsid w:val="00AA29FA"/>
    <w:rsid w:val="00AB21AE"/>
    <w:rsid w:val="00AB28E8"/>
    <w:rsid w:val="00AC219A"/>
    <w:rsid w:val="00AC767C"/>
    <w:rsid w:val="00AC7DCA"/>
    <w:rsid w:val="00AC7F87"/>
    <w:rsid w:val="00AD5733"/>
    <w:rsid w:val="00AE5D9D"/>
    <w:rsid w:val="00AF2897"/>
    <w:rsid w:val="00AF494B"/>
    <w:rsid w:val="00B12C5B"/>
    <w:rsid w:val="00B31F4D"/>
    <w:rsid w:val="00B34EBE"/>
    <w:rsid w:val="00B36285"/>
    <w:rsid w:val="00B4027B"/>
    <w:rsid w:val="00B57CCD"/>
    <w:rsid w:val="00B649BF"/>
    <w:rsid w:val="00B65DDE"/>
    <w:rsid w:val="00B66022"/>
    <w:rsid w:val="00B6627C"/>
    <w:rsid w:val="00B67CE7"/>
    <w:rsid w:val="00B8496B"/>
    <w:rsid w:val="00B92890"/>
    <w:rsid w:val="00B973E7"/>
    <w:rsid w:val="00BB2C6E"/>
    <w:rsid w:val="00BC4021"/>
    <w:rsid w:val="00BC43C0"/>
    <w:rsid w:val="00BD660A"/>
    <w:rsid w:val="00BD6DA4"/>
    <w:rsid w:val="00BD725E"/>
    <w:rsid w:val="00BF2929"/>
    <w:rsid w:val="00C0039C"/>
    <w:rsid w:val="00C06161"/>
    <w:rsid w:val="00C10CAC"/>
    <w:rsid w:val="00C15787"/>
    <w:rsid w:val="00C16450"/>
    <w:rsid w:val="00C2282B"/>
    <w:rsid w:val="00C50F9D"/>
    <w:rsid w:val="00C52A55"/>
    <w:rsid w:val="00C60AFA"/>
    <w:rsid w:val="00C82FEC"/>
    <w:rsid w:val="00C94982"/>
    <w:rsid w:val="00C94C20"/>
    <w:rsid w:val="00CA75A9"/>
    <w:rsid w:val="00CC59BA"/>
    <w:rsid w:val="00CD6CAE"/>
    <w:rsid w:val="00CE0DAF"/>
    <w:rsid w:val="00CE2DED"/>
    <w:rsid w:val="00CE6537"/>
    <w:rsid w:val="00D15ED0"/>
    <w:rsid w:val="00D1622C"/>
    <w:rsid w:val="00D336F2"/>
    <w:rsid w:val="00D434F0"/>
    <w:rsid w:val="00D47283"/>
    <w:rsid w:val="00D47439"/>
    <w:rsid w:val="00D54603"/>
    <w:rsid w:val="00D579BE"/>
    <w:rsid w:val="00D67AC4"/>
    <w:rsid w:val="00D71814"/>
    <w:rsid w:val="00DA094B"/>
    <w:rsid w:val="00DA3082"/>
    <w:rsid w:val="00DA690B"/>
    <w:rsid w:val="00DC73EB"/>
    <w:rsid w:val="00DF51B7"/>
    <w:rsid w:val="00E03648"/>
    <w:rsid w:val="00E07292"/>
    <w:rsid w:val="00E24DF2"/>
    <w:rsid w:val="00E51A8D"/>
    <w:rsid w:val="00E55E3A"/>
    <w:rsid w:val="00E7375B"/>
    <w:rsid w:val="00E84694"/>
    <w:rsid w:val="00E85FCD"/>
    <w:rsid w:val="00E87A9E"/>
    <w:rsid w:val="00E90639"/>
    <w:rsid w:val="00EA68B5"/>
    <w:rsid w:val="00EB5645"/>
    <w:rsid w:val="00EC248E"/>
    <w:rsid w:val="00EC615D"/>
    <w:rsid w:val="00EC6536"/>
    <w:rsid w:val="00EF3DA0"/>
    <w:rsid w:val="00F14609"/>
    <w:rsid w:val="00F26923"/>
    <w:rsid w:val="00F31276"/>
    <w:rsid w:val="00F33F9D"/>
    <w:rsid w:val="00F352F1"/>
    <w:rsid w:val="00F35923"/>
    <w:rsid w:val="00F40384"/>
    <w:rsid w:val="00F60503"/>
    <w:rsid w:val="00F672D2"/>
    <w:rsid w:val="00F80CCF"/>
    <w:rsid w:val="00F82827"/>
    <w:rsid w:val="00F828E5"/>
    <w:rsid w:val="00F92064"/>
    <w:rsid w:val="00F9263B"/>
    <w:rsid w:val="00F965F0"/>
    <w:rsid w:val="00FB3892"/>
    <w:rsid w:val="00FD49A4"/>
    <w:rsid w:val="00FD6511"/>
    <w:rsid w:val="00FE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465C"/>
  <w15:docId w15:val="{61C150BE-9F3D-479B-BA9F-915BE33C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022"/>
    <w:pPr>
      <w:widowControl/>
      <w:wordWrap/>
      <w:autoSpaceDE/>
      <w:autoSpaceDN/>
      <w:spacing w:after="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styleId="5">
    <w:name w:val="heading 5"/>
    <w:basedOn w:val="a"/>
    <w:next w:val="a"/>
    <w:link w:val="50"/>
    <w:qFormat/>
    <w:rsid w:val="009A0114"/>
    <w:pPr>
      <w:keepNext/>
      <w:widowControl w:val="0"/>
      <w:jc w:val="center"/>
      <w:outlineLvl w:val="4"/>
    </w:pPr>
    <w:rPr>
      <w:b/>
      <w:color w:val="000000"/>
      <w:kern w:val="2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4">
    <w:name w:val="页眉 字符"/>
    <w:basedOn w:val="a0"/>
    <w:link w:val="a3"/>
    <w:uiPriority w:val="99"/>
    <w:rsid w:val="00F60503"/>
  </w:style>
  <w:style w:type="paragraph" w:styleId="a5">
    <w:name w:val="footer"/>
    <w:basedOn w:val="a"/>
    <w:link w:val="a6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6">
    <w:name w:val="页脚 字符"/>
    <w:basedOn w:val="a0"/>
    <w:link w:val="a5"/>
    <w:uiPriority w:val="99"/>
    <w:rsid w:val="00F60503"/>
  </w:style>
  <w:style w:type="character" w:styleId="a7">
    <w:name w:val="Strong"/>
    <w:uiPriority w:val="22"/>
    <w:qFormat/>
    <w:rsid w:val="00B66022"/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FD49A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49A4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a">
    <w:name w:val="List Paragraph"/>
    <w:basedOn w:val="a"/>
    <w:link w:val="ab"/>
    <w:uiPriority w:val="34"/>
    <w:qFormat/>
    <w:rsid w:val="00AA1008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lang w:val="en-US" w:bidi="ne-NP"/>
    </w:rPr>
  </w:style>
  <w:style w:type="character" w:customStyle="1" w:styleId="ab">
    <w:name w:val="列表段落 字符"/>
    <w:basedOn w:val="a0"/>
    <w:link w:val="aa"/>
    <w:uiPriority w:val="34"/>
    <w:rsid w:val="00AA1008"/>
    <w:rPr>
      <w:rFonts w:asciiTheme="minorHAnsi"/>
      <w:kern w:val="0"/>
      <w:sz w:val="22"/>
      <w:szCs w:val="20"/>
      <w:lang w:bidi="ne-NP"/>
    </w:rPr>
  </w:style>
  <w:style w:type="character" w:styleId="ac">
    <w:name w:val="Hyperlink"/>
    <w:basedOn w:val="a0"/>
    <w:uiPriority w:val="99"/>
    <w:unhideWhenUsed/>
    <w:rsid w:val="00A75A2B"/>
    <w:rPr>
      <w:color w:val="0000FF"/>
      <w:u w:val="single"/>
    </w:rPr>
  </w:style>
  <w:style w:type="character" w:customStyle="1" w:styleId="uworddic2">
    <w:name w:val="u_word_dic2"/>
    <w:basedOn w:val="a0"/>
    <w:rsid w:val="00A75A2B"/>
  </w:style>
  <w:style w:type="paragraph" w:styleId="ad">
    <w:name w:val="Revision"/>
    <w:hidden/>
    <w:uiPriority w:val="99"/>
    <w:semiHidden/>
    <w:rsid w:val="00C82FE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lrzxr">
    <w:name w:val="lrzxr"/>
    <w:basedOn w:val="a0"/>
    <w:rsid w:val="00917DA2"/>
  </w:style>
  <w:style w:type="character" w:styleId="ae">
    <w:name w:val="Emphasis"/>
    <w:basedOn w:val="a0"/>
    <w:uiPriority w:val="20"/>
    <w:qFormat/>
    <w:rsid w:val="00B31F4D"/>
    <w:rPr>
      <w:i/>
      <w:iCs/>
    </w:rPr>
  </w:style>
  <w:style w:type="character" w:customStyle="1" w:styleId="st1">
    <w:name w:val="st1"/>
    <w:basedOn w:val="a0"/>
    <w:rsid w:val="00B31F4D"/>
  </w:style>
  <w:style w:type="character" w:customStyle="1" w:styleId="50">
    <w:name w:val="标题 5 字符"/>
    <w:basedOn w:val="a0"/>
    <w:link w:val="5"/>
    <w:rsid w:val="009A0114"/>
    <w:rPr>
      <w:rFonts w:ascii="Times New Roman" w:hAnsi="Times New Roman" w:cs="Times New Roman"/>
      <w:b/>
      <w:color w:val="000000"/>
      <w:sz w:val="22"/>
      <w:szCs w:val="20"/>
    </w:rPr>
  </w:style>
  <w:style w:type="paragraph" w:customStyle="1" w:styleId="NormalWeb1">
    <w:name w:val="Normal (Web)1"/>
    <w:basedOn w:val="a"/>
    <w:rsid w:val="009A0114"/>
    <w:pPr>
      <w:spacing w:before="100" w:after="100"/>
    </w:pPr>
    <w:rPr>
      <w:sz w:val="24"/>
      <w:lang w:val="en-US"/>
    </w:rPr>
  </w:style>
  <w:style w:type="character" w:styleId="af">
    <w:name w:val="annotation reference"/>
    <w:basedOn w:val="a0"/>
    <w:uiPriority w:val="99"/>
    <w:semiHidden/>
    <w:unhideWhenUsed/>
    <w:rsid w:val="00B65DDE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B65DDE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B65DDE"/>
    <w:rPr>
      <w:rFonts w:ascii="Times New Roman" w:hAnsi="Times New Roman" w:cs="Times New Roman"/>
      <w:kern w:val="0"/>
      <w:szCs w:val="20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65DDE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B65DDE"/>
    <w:rPr>
      <w:rFonts w:ascii="Times New Roman" w:hAnsi="Times New Roman" w:cs="Times New Roman"/>
      <w:b/>
      <w:bCs/>
      <w:kern w:val="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7BA5AF-8B2D-694C-9BF4-B4AAEFD0E44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35A0C-A29A-4DBE-AC66-2B108065E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6</Words>
  <Characters>676</Characters>
  <Application>Microsoft Office Word</Application>
  <DocSecurity>0</DocSecurity>
  <Lines>169</Lines>
  <Paragraphs>1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韩梅</cp:lastModifiedBy>
  <cp:revision>8</cp:revision>
  <dcterms:created xsi:type="dcterms:W3CDTF">2023-06-21T06:34:00Z</dcterms:created>
  <dcterms:modified xsi:type="dcterms:W3CDTF">2023-06-2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48F13l63HZ9</vt:lpwstr>
  </property>
  <property fmtid="{D5CDD505-2E9C-101B-9397-08002B2CF9AE}" pid="3" name="grammarly_documentId">
    <vt:lpwstr>documentId_799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GrammarlyDocumentId">
    <vt:lpwstr>afd506e3e4e947522d485ca6d446c1de8c9adf121a829d69454579f0eb74472e</vt:lpwstr>
  </property>
</Properties>
</file>